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7503" w:rsidRPr="001E7503" w:rsidRDefault="001E7503" w:rsidP="001E7503">
      <w:pPr>
        <w:ind w:left="-709"/>
        <w:rPr>
          <w:rFonts w:ascii="Times New Roman" w:hAnsi="Times New Roman" w:cs="Times New Roman"/>
          <w:sz w:val="24"/>
          <w:szCs w:val="20"/>
          <w:lang w:val="en-US"/>
        </w:rPr>
      </w:pPr>
      <w:proofErr w:type="gramStart"/>
      <w:r w:rsidRPr="001E7503">
        <w:rPr>
          <w:rFonts w:ascii="Times New Roman" w:hAnsi="Times New Roman" w:cs="Times New Roman"/>
          <w:b/>
          <w:sz w:val="24"/>
          <w:szCs w:val="20"/>
          <w:lang w:val="en-US"/>
        </w:rPr>
        <w:t>S4 Table</w:t>
      </w:r>
      <w:r w:rsidRPr="001E7503">
        <w:rPr>
          <w:rFonts w:ascii="Times New Roman" w:hAnsi="Times New Roman" w:cs="Times New Roman"/>
          <w:sz w:val="24"/>
          <w:szCs w:val="20"/>
          <w:lang w:val="en-US"/>
        </w:rPr>
        <w:t>.</w:t>
      </w:r>
      <w:proofErr w:type="gramEnd"/>
      <w:r w:rsidRPr="001E7503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proofErr w:type="gramStart"/>
      <w:r w:rsidRPr="001E7503">
        <w:rPr>
          <w:rFonts w:ascii="Times New Roman" w:hAnsi="Times New Roman" w:cs="Times New Roman"/>
          <w:b/>
          <w:sz w:val="24"/>
          <w:szCs w:val="20"/>
          <w:lang w:val="en-US"/>
        </w:rPr>
        <w:t>Primers</w:t>
      </w:r>
      <w:r w:rsidRPr="001E7503">
        <w:rPr>
          <w:rFonts w:ascii="Times New Roman" w:hAnsi="Times New Roman" w:cs="Times New Roman"/>
          <w:sz w:val="24"/>
          <w:szCs w:val="20"/>
          <w:lang w:val="en-US"/>
        </w:rPr>
        <w:t>.</w:t>
      </w:r>
      <w:proofErr w:type="gramEnd"/>
    </w:p>
    <w:tbl>
      <w:tblPr>
        <w:tblStyle w:val="Tabel-Gitter"/>
        <w:tblpPr w:leftFromText="141" w:rightFromText="141" w:vertAnchor="text" w:horzAnchor="margin" w:tblpXSpec="center" w:tblpY="117"/>
        <w:tblW w:w="11023" w:type="dxa"/>
        <w:tblLayout w:type="fixed"/>
        <w:tblLook w:val="04A0" w:firstRow="1" w:lastRow="0" w:firstColumn="1" w:lastColumn="0" w:noHBand="0" w:noVBand="1"/>
      </w:tblPr>
      <w:tblGrid>
        <w:gridCol w:w="1101"/>
        <w:gridCol w:w="3118"/>
        <w:gridCol w:w="3260"/>
        <w:gridCol w:w="2694"/>
        <w:gridCol w:w="850"/>
      </w:tblGrid>
      <w:tr w:rsidR="001E7503" w:rsidRPr="005A1ED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i/>
                <w:sz w:val="20"/>
                <w:szCs w:val="20"/>
                <w:lang w:val="en-US"/>
              </w:rPr>
              <w:t xml:space="preserve">Gene symbol  </w:t>
            </w:r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/>
                <w:i/>
                <w:sz w:val="20"/>
                <w:szCs w:val="20"/>
                <w:lang w:val="en-US"/>
              </w:rPr>
              <w:t>Name (Abbreviation)</w:t>
            </w:r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i/>
                <w:sz w:val="20"/>
                <w:szCs w:val="20"/>
                <w:lang w:val="en-US"/>
              </w:rPr>
              <w:t xml:space="preserve">Forward sequence  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i/>
                <w:sz w:val="20"/>
                <w:szCs w:val="20"/>
                <w:lang w:val="en-US"/>
              </w:rPr>
              <w:t xml:space="preserve">Reverse sequence  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i/>
                <w:sz w:val="20"/>
                <w:szCs w:val="20"/>
                <w:lang w:val="en-US"/>
              </w:rPr>
              <w:t>Amplicon length</w:t>
            </w:r>
          </w:p>
        </w:tc>
      </w:tr>
      <w:tr w:rsidR="001E7503" w:rsidRPr="005A1ED0" w:rsidTr="008C2132">
        <w:trPr>
          <w:trHeight w:val="57"/>
        </w:trPr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 xml:space="preserve">Foxp3 </w:t>
            </w:r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Forkhead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 box P3 </w:t>
            </w:r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CACCTGGAAGAATGCCATC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GTCCACACTGCTCCCTTCTC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84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 xml:space="preserve">Il10 </w:t>
            </w:r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Interleukin-10</w:t>
            </w:r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AAAGGACCAGCTGGACAACA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TAAGGCTTGGCAACCCAAGTA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79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 xml:space="preserve">Il10rb </w:t>
            </w:r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Interleukin receptor beta</w:t>
            </w:r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CCATCATTGGACCTCCTGA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GTCCACGTCTCAGGCTCATT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25349A">
              <w:rPr>
                <w:rFonts w:cs="Times New Roman"/>
                <w:sz w:val="20"/>
                <w:szCs w:val="20"/>
                <w:lang w:val="en-US"/>
              </w:rPr>
              <w:t>Tgfb</w:t>
            </w:r>
            <w:proofErr w:type="spellEnd"/>
            <w:r w:rsidRPr="0025349A">
              <w:rPr>
                <w:rFonts w:cs="Times New Roman"/>
                <w:sz w:val="20"/>
                <w:szCs w:val="20"/>
                <w:lang w:val="en-US"/>
              </w:rPr>
              <w:t>(1)</w:t>
            </w:r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Transforming growth factor beta</w:t>
            </w:r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GCTGCGCTTGCAGAGATTAA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GTAACGCCAGGAATTGTTGCTA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82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25349A">
              <w:rPr>
                <w:rFonts w:cs="Times New Roman"/>
                <w:sz w:val="20"/>
                <w:szCs w:val="20"/>
                <w:lang w:val="en-US"/>
              </w:rPr>
              <w:t>Tgfb</w:t>
            </w:r>
            <w:proofErr w:type="spellEnd"/>
            <w:r w:rsidRPr="0025349A">
              <w:rPr>
                <w:rFonts w:cs="Times New Roman"/>
                <w:sz w:val="20"/>
                <w:szCs w:val="20"/>
                <w:lang w:val="en-US"/>
              </w:rPr>
              <w:t>(2)</w:t>
            </w:r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TGAGTGGCTGTCTTTTGACG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AGCCCTGTATTCCGTCTCCT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71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tat</w:t>
            </w:r>
            <w:r w:rsidRPr="0025349A">
              <w:rPr>
                <w:rFonts w:cs="Times New Roman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C42C3">
              <w:rPr>
                <w:rFonts w:cs="Times New Roman"/>
                <w:sz w:val="20"/>
                <w:szCs w:val="20"/>
                <w:lang w:val="en-US"/>
              </w:rPr>
              <w:t>signal transducer and activator of transcription 5</w:t>
            </w:r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GGTCCCTGAGTTCGTCAATG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GGTTGGGTGGGTACATGTTG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116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Tnfa</w:t>
            </w:r>
            <w:proofErr w:type="spellEnd"/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Tumor necrosis factor alpha</w:t>
            </w:r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CAAATGGCCTCCCTCTCATCA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TGGGCTACAGGCTTGTCAC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88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25349A">
              <w:rPr>
                <w:rFonts w:cs="Times New Roman"/>
                <w:sz w:val="20"/>
                <w:szCs w:val="20"/>
                <w:lang w:val="en-US"/>
              </w:rPr>
              <w:t>Nfrkb</w:t>
            </w:r>
            <w:proofErr w:type="spellEnd"/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uclear factor kappa b</w:t>
            </w:r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GGCAGGTATTTGACATACTAAATGG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TGCAGAGTTGTAGCCTCGTG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117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</w:rPr>
            </w:pPr>
            <w:r w:rsidRPr="0025349A">
              <w:rPr>
                <w:rFonts w:cs="Times New Roman"/>
                <w:sz w:val="20"/>
                <w:szCs w:val="20"/>
              </w:rPr>
              <w:t>Il12 (1)</w:t>
            </w:r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Interleukin-12</w:t>
            </w:r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AAACCAGCACATTGAAGACC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GGAAGAAGTCTCTCTAGTAGCC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80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</w:rPr>
            </w:pPr>
            <w:r w:rsidRPr="0025349A">
              <w:rPr>
                <w:rFonts w:cs="Times New Roman"/>
                <w:sz w:val="20"/>
                <w:szCs w:val="20"/>
              </w:rPr>
              <w:t>Il12 (2)</w:t>
            </w:r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AGCACTTCAGAATCACAACCATC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GAGGTTTCTGGCGCAGAGT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116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</w:rPr>
            </w:pPr>
            <w:r w:rsidRPr="0025349A">
              <w:rPr>
                <w:rFonts w:cs="Times New Roman"/>
                <w:sz w:val="20"/>
                <w:szCs w:val="20"/>
              </w:rPr>
              <w:t xml:space="preserve">Il6 </w:t>
            </w:r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Interleukin-6</w:t>
            </w:r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CTGGAGTACCATAGCTACCTGGAG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CTCTGAAGGACTCTGGCTTTG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80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</w:rPr>
            </w:pPr>
            <w:r w:rsidRPr="0025349A">
              <w:rPr>
                <w:rFonts w:cs="Times New Roman"/>
                <w:sz w:val="20"/>
                <w:szCs w:val="20"/>
              </w:rPr>
              <w:t xml:space="preserve">Il1a </w:t>
            </w:r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Interleukin-1 alpha</w:t>
            </w:r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AGATGGCCAAAGTTCCTGAC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AGAGATGGTCAATGGCAGAAC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87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</w:rPr>
            </w:pPr>
            <w:r w:rsidRPr="0025349A">
              <w:rPr>
                <w:rFonts w:cs="Times New Roman"/>
                <w:sz w:val="20"/>
                <w:szCs w:val="20"/>
              </w:rPr>
              <w:t>Ifng(1)</w:t>
            </w:r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Interferon-gamma</w:t>
            </w:r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GGCACAGTCATTGAAAGCCTA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GCCAGTTCCTCCAGATATCCA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103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</w:rPr>
            </w:pPr>
            <w:r w:rsidRPr="0025349A">
              <w:rPr>
                <w:rFonts w:cs="Times New Roman"/>
                <w:sz w:val="20"/>
                <w:szCs w:val="20"/>
              </w:rPr>
              <w:t>Ifng (2)</w:t>
            </w:r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ACTGGCAAAAGGATGGTGAC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GCTGATGGCCTGATTGTCTT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98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</w:rPr>
            </w:pPr>
            <w:r w:rsidRPr="0025349A">
              <w:rPr>
                <w:rFonts w:cs="Times New Roman"/>
                <w:sz w:val="20"/>
                <w:szCs w:val="20"/>
              </w:rPr>
              <w:t>Il1b</w:t>
            </w:r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Interleukin-1 beta</w:t>
            </w:r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TGCAGCTGGAGAGTGTGG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TCAAACTCCACTTTGCTCTTGA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Default="001E7503" w:rsidP="008C2132">
            <w:pPr>
              <w:rPr>
                <w:rFonts w:cs="Times New Roman"/>
                <w:sz w:val="20"/>
                <w:szCs w:val="20"/>
              </w:rPr>
            </w:pPr>
            <w:r w:rsidRPr="0025349A">
              <w:rPr>
                <w:rFonts w:cs="Times New Roman"/>
                <w:sz w:val="20"/>
                <w:szCs w:val="20"/>
              </w:rPr>
              <w:t>Tnf-sf15</w:t>
            </w:r>
            <w:r>
              <w:rPr>
                <w:rFonts w:cs="Times New Roman"/>
                <w:sz w:val="20"/>
                <w:szCs w:val="20"/>
              </w:rPr>
              <w:t>/</w:t>
            </w:r>
          </w:p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l1a</w:t>
            </w:r>
            <w:r w:rsidRPr="0025349A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Tumor necrosis factor superfamily 15/</w:t>
            </w:r>
            <w:r w:rsidRPr="007C42C3">
              <w:rPr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Tumor necrosis factor-like ligand 1A</w:t>
            </w:r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GCAAGCCGAGAGCACAC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CCATCCCTAGGTCATGTTCCC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99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</w:rPr>
            </w:pPr>
            <w:r w:rsidRPr="0025349A">
              <w:rPr>
                <w:rFonts w:cs="Times New Roman"/>
                <w:sz w:val="20"/>
                <w:szCs w:val="20"/>
              </w:rPr>
              <w:t xml:space="preserve">Il2 </w:t>
            </w:r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Interleukin-2</w:t>
            </w:r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GTAAAACTAAAGGGCTCTGACAACAC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GGGCTTGTTGAGATGATGCT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119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</w:rPr>
            </w:pPr>
            <w:r w:rsidRPr="0025349A">
              <w:rPr>
                <w:rFonts w:cs="Times New Roman"/>
                <w:sz w:val="20"/>
                <w:szCs w:val="20"/>
              </w:rPr>
              <w:t>Il18 (1)</w:t>
            </w:r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Interleukin-18</w:t>
            </w:r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CAAAGAAAGCCGCCTCAAAC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GACGCAAGAGTCTTCTGACA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82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</w:rPr>
              <w:t>Il18 (2)</w:t>
            </w:r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ACGTGTTCCAGGACACAACA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CGCTGCTGCCTTCACTGTA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79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Il23</w:t>
            </w:r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Interleukin-23</w:t>
            </w:r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CCTCCAGCCAGAGGATCAC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GAAGGATCTTGGAACGGAGA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98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</w:rPr>
            </w:pPr>
            <w:r w:rsidRPr="0025349A">
              <w:rPr>
                <w:rFonts w:cs="Times New Roman"/>
                <w:sz w:val="20"/>
                <w:szCs w:val="20"/>
              </w:rPr>
              <w:t>Tlr4 (1)</w:t>
            </w:r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Toll-like receptor 4</w:t>
            </w:r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GTTCTTCTCCTGCCTGACAC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GCTGAGTTTCTGATCCATGCA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91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</w:rPr>
            </w:pPr>
            <w:r w:rsidRPr="0025349A">
              <w:rPr>
                <w:rFonts w:cs="Times New Roman"/>
                <w:sz w:val="20"/>
                <w:szCs w:val="20"/>
              </w:rPr>
              <w:t>Tlr4 (2)</w:t>
            </w:r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CTTCAACCAAGAACATAGATCTGAGC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GTCTCCACAGCCACCAGATT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247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</w:rPr>
            </w:pPr>
            <w:r w:rsidRPr="0025349A">
              <w:rPr>
                <w:rFonts w:cs="Times New Roman"/>
                <w:sz w:val="20"/>
                <w:szCs w:val="20"/>
              </w:rPr>
              <w:t xml:space="preserve">Tlr1 </w:t>
            </w:r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Toll-like receptor 1</w:t>
            </w:r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CCACAAGCTCAAAACTCTCATGT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GCTCTTAGGTTTGCCCAAAAA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93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</w:rPr>
            </w:pPr>
            <w:r w:rsidRPr="0025349A">
              <w:rPr>
                <w:rFonts w:cs="Times New Roman"/>
                <w:sz w:val="20"/>
                <w:szCs w:val="20"/>
              </w:rPr>
              <w:t xml:space="preserve">Md2/Ly96  </w:t>
            </w:r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L</w:t>
            </w:r>
            <w:r w:rsidRPr="00851CB7">
              <w:rPr>
                <w:rFonts w:cs="Times New Roman"/>
                <w:sz w:val="20"/>
                <w:szCs w:val="20"/>
                <w:lang w:val="en-US"/>
              </w:rPr>
              <w:t>ymphocyte antigen 96</w:t>
            </w:r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TTCCTAAGGGCCATTACAGATG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GCGGTGAATGATGGTGAAAT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92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</w:rPr>
            </w:pPr>
            <w:r w:rsidRPr="0025349A">
              <w:rPr>
                <w:rFonts w:cs="Times New Roman"/>
                <w:sz w:val="20"/>
                <w:szCs w:val="20"/>
              </w:rPr>
              <w:t xml:space="preserve">Cd14 </w:t>
            </w:r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D14 antigen</w:t>
            </w:r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CGTGTGCTTGGCTTGTTG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TGGCTTCGGATCTGAGAAGT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111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</w:rPr>
            </w:pPr>
            <w:r w:rsidRPr="0025349A">
              <w:rPr>
                <w:rFonts w:cs="Times New Roman"/>
                <w:sz w:val="20"/>
                <w:szCs w:val="20"/>
              </w:rPr>
              <w:t>Muc1 (1)</w:t>
            </w:r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Mucin 1</w:t>
            </w:r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TGGATTGTTTCTGCAGATTTTTAAC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AAAAGTACCCTCCCGGAAAA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112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</w:rPr>
            </w:pPr>
            <w:r w:rsidRPr="0025349A">
              <w:rPr>
                <w:rFonts w:cs="Times New Roman"/>
                <w:sz w:val="20"/>
                <w:szCs w:val="20"/>
              </w:rPr>
              <w:t>Muc1 (2)</w:t>
            </w:r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GAAGTCAAAGTGAATGAGATGCAG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ACGATAGCCAAAGCAACCAA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116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</w:rPr>
            </w:pPr>
            <w:r w:rsidRPr="0025349A">
              <w:rPr>
                <w:rFonts w:cs="Times New Roman"/>
                <w:sz w:val="20"/>
                <w:szCs w:val="20"/>
              </w:rPr>
              <w:t>Muc2 (1)</w:t>
            </w:r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Mucin 2</w:t>
            </w:r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TATGCCAGGCCAGGAGTTTA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GCAAGGCAGGTCTTTACACA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82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</w:rPr>
            </w:pPr>
            <w:r w:rsidRPr="0025349A">
              <w:rPr>
                <w:rFonts w:cs="Times New Roman"/>
                <w:sz w:val="20"/>
                <w:szCs w:val="20"/>
              </w:rPr>
              <w:t>Muc2 (2)</w:t>
            </w:r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GTGGGACTTTTGCCATGTACTC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CGGACACTGGTCTTCTCCTC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85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25349A">
              <w:rPr>
                <w:rFonts w:cs="Times New Roman"/>
                <w:sz w:val="20"/>
                <w:szCs w:val="20"/>
              </w:rPr>
              <w:t>Defa</w:t>
            </w:r>
            <w:proofErr w:type="spellEnd"/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Defensin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 alpha</w:t>
            </w:r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CTTCAAGAGGAATCGTTGAGAGAT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TCAGCGACAGCAGAGTGTGT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123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25349A">
              <w:rPr>
                <w:rFonts w:cs="Times New Roman"/>
                <w:sz w:val="20"/>
                <w:szCs w:val="20"/>
              </w:rPr>
              <w:t>Timp</w:t>
            </w:r>
            <w:proofErr w:type="spellEnd"/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T</w:t>
            </w:r>
            <w:r w:rsidRPr="00851CB7">
              <w:rPr>
                <w:rFonts w:cs="Times New Roman"/>
                <w:sz w:val="20"/>
                <w:szCs w:val="20"/>
                <w:lang w:val="en-US"/>
              </w:rPr>
              <w:t>issue inhibitor of metalloproteinase</w:t>
            </w:r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GGGGTGTGCACAGTGTTTC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GACCTGATCCGTCCACAAAC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81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</w:rPr>
            </w:pPr>
            <w:r w:rsidRPr="0025349A">
              <w:rPr>
                <w:rFonts w:cs="Times New Roman"/>
                <w:sz w:val="20"/>
                <w:szCs w:val="20"/>
              </w:rPr>
              <w:t>Klf4</w:t>
            </w:r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Kruppel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>-like factor 4</w:t>
            </w:r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CGAGAAACCTTACCACTGTGACT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CCTGTGTGTTTGCGGTAGTG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90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25349A">
              <w:rPr>
                <w:rFonts w:cs="Times New Roman"/>
                <w:sz w:val="20"/>
                <w:szCs w:val="20"/>
              </w:rPr>
              <w:t>Alpi</w:t>
            </w:r>
            <w:proofErr w:type="spellEnd"/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Pr="00851CB7">
              <w:rPr>
                <w:rFonts w:cs="Times New Roman"/>
                <w:sz w:val="20"/>
                <w:szCs w:val="20"/>
                <w:lang w:val="en-US"/>
              </w:rPr>
              <w:t>lkaline phosphatase, intestinal</w:t>
            </w:r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GTCACCGAAGCTCAGAGTGTT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GCAAATATGGCCACGTCCT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98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Retnlb</w:t>
            </w:r>
            <w:r w:rsidRPr="0025349A">
              <w:rPr>
                <w:rFonts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Resistin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 like alpha</w:t>
            </w:r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CTGTCCTGCTGGGATGGT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CCAGTCCATGACTGAGCACT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109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Retnlb (2)</w:t>
            </w:r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GGTGGATCAAAGGATCAAGG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GTCTGCCAGAAGACGTGACA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83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25349A">
              <w:rPr>
                <w:rFonts w:cs="Times New Roman"/>
                <w:sz w:val="20"/>
                <w:szCs w:val="20"/>
              </w:rPr>
              <w:t>Tff</w:t>
            </w:r>
            <w:proofErr w:type="spellEnd"/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Trefoil factor</w:t>
            </w:r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CTGTCACATCGGAGCAGTGT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CAGGGCACATTTGGGATACT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67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25349A">
              <w:rPr>
                <w:rFonts w:cs="Times New Roman"/>
                <w:sz w:val="20"/>
                <w:szCs w:val="20"/>
              </w:rPr>
              <w:t>Ocln</w:t>
            </w:r>
            <w:proofErr w:type="spellEnd"/>
            <w:r w:rsidRPr="0025349A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Occludin</w:t>
            </w:r>
            <w:proofErr w:type="spellEnd"/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GCTGCTGCTGATGAATATAATAGACT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TCCCACCATCCTCTTGATGT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120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</w:rPr>
            </w:pPr>
            <w:r w:rsidRPr="0025349A">
              <w:rPr>
                <w:rFonts w:cs="Times New Roman"/>
                <w:sz w:val="20"/>
                <w:szCs w:val="20"/>
              </w:rPr>
              <w:t xml:space="preserve">Hp </w:t>
            </w:r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aptoglobin</w:t>
            </w:r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TGAGGCAGTGTGTGGGAAG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TGGCGGGAGATCATCTTG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114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25349A">
              <w:rPr>
                <w:rFonts w:cs="Times New Roman"/>
                <w:sz w:val="20"/>
                <w:szCs w:val="20"/>
              </w:rPr>
              <w:t>Saa</w:t>
            </w:r>
            <w:proofErr w:type="spellEnd"/>
            <w:r w:rsidRPr="0025349A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erum amyloid A</w:t>
            </w:r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GAGTCTGGGCTGCTGAGAAA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ATGGTGTCCTCGTGTCCTCT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79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</w:rPr>
            </w:pPr>
            <w:r w:rsidRPr="0025349A">
              <w:rPr>
                <w:rFonts w:cs="Times New Roman"/>
                <w:sz w:val="20"/>
                <w:szCs w:val="20"/>
              </w:rPr>
              <w:t xml:space="preserve">Cxcl10 </w:t>
            </w:r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hemokine ligand 10</w:t>
            </w:r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AAGTGCTGCCGTCATTTTCT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CCTATGGCCCTCATTCTCAC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129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</w:rPr>
            </w:pPr>
            <w:r w:rsidRPr="0025349A">
              <w:rPr>
                <w:rFonts w:cs="Times New Roman"/>
                <w:sz w:val="20"/>
                <w:szCs w:val="20"/>
              </w:rPr>
              <w:t xml:space="preserve">Ccl7 </w:t>
            </w:r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hemokine ligand 7</w:t>
            </w:r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GTGTCCCTGGGAAGCTGTTA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CTTTGGAGTTGGGGTTTTCA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121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</w:rPr>
            </w:pPr>
            <w:r w:rsidRPr="0025349A">
              <w:rPr>
                <w:rFonts w:cs="Times New Roman"/>
                <w:sz w:val="20"/>
                <w:szCs w:val="20"/>
              </w:rPr>
              <w:t xml:space="preserve">Cxcl9 </w:t>
            </w:r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hemokine ligand 9</w:t>
            </w:r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AAGATCAGCCAAAAGAAAAAGC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GACGACTTTGGGGTGTTTTG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88</w:t>
            </w:r>
          </w:p>
        </w:tc>
      </w:tr>
      <w:tr w:rsidR="001E7503" w:rsidRPr="00A00FF0" w:rsidTr="008C2132">
        <w:tc>
          <w:tcPr>
            <w:tcW w:w="11023" w:type="dxa"/>
            <w:gridSpan w:val="5"/>
            <w:shd w:val="clear" w:color="auto" w:fill="FFFFFF" w:themeFill="background1"/>
          </w:tcPr>
          <w:p w:rsidR="001E7503" w:rsidRPr="00F11018" w:rsidRDefault="001E7503" w:rsidP="008C2132">
            <w:pPr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F11018">
              <w:rPr>
                <w:rFonts w:cs="Times New Roman"/>
                <w:i/>
                <w:sz w:val="20"/>
                <w:szCs w:val="20"/>
                <w:lang w:val="en-US"/>
              </w:rPr>
              <w:t>Reference genes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lastRenderedPageBreak/>
              <w:t>Tbp</w:t>
            </w:r>
            <w:proofErr w:type="spellEnd"/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TATA box binding protein</w:t>
            </w:r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ACCAGAACAACAGCCTTCCA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AAAGATGGGAATTCCAGGAGTCA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80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Gusb</w:t>
            </w:r>
            <w:proofErr w:type="spellEnd"/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11018">
              <w:rPr>
                <w:rFonts w:cs="Times New Roman"/>
                <w:sz w:val="20"/>
                <w:szCs w:val="20"/>
                <w:lang w:val="en-US"/>
              </w:rPr>
              <w:t>beta-</w:t>
            </w:r>
            <w:proofErr w:type="spellStart"/>
            <w:r w:rsidRPr="00F11018">
              <w:rPr>
                <w:rFonts w:cs="Times New Roman"/>
                <w:sz w:val="20"/>
                <w:szCs w:val="20"/>
                <w:lang w:val="en-US"/>
              </w:rPr>
              <w:t>glucuronidase</w:t>
            </w:r>
            <w:proofErr w:type="spellEnd"/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AAGAATACGTGGTCGGAGAGC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TCTCTGGCGAGTGAAGATCC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107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prt</w:t>
            </w:r>
            <w:r w:rsidRPr="0025349A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27871">
              <w:rPr>
                <w:rFonts w:cs="Times New Roman"/>
                <w:sz w:val="20"/>
                <w:szCs w:val="20"/>
                <w:lang w:val="en-US"/>
              </w:rPr>
              <w:t>hypoxanthine guanine phosphoribosyl transferase</w:t>
            </w:r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CAGTACAGCCCCAAAATGGTTA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AGTCTGGCCTGTATCCAACA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79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Ppia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peptidylprolyl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 isomerase A</w:t>
            </w:r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AAGACTGAATGGCTGGATGG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CATGGCTTCCACAATGTTCA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pl13a</w:t>
            </w:r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11018">
              <w:rPr>
                <w:rFonts w:cs="Times New Roman"/>
                <w:sz w:val="20"/>
                <w:szCs w:val="20"/>
                <w:lang w:val="en-US"/>
              </w:rPr>
              <w:t>ribosomal protein L13a</w:t>
            </w:r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AGGTTACGGAAACAGGCAGAA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CAGGAGTCCGTTGGTCTTGA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81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B2m</w:t>
            </w:r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11018">
              <w:rPr>
                <w:rFonts w:cs="Times New Roman"/>
                <w:sz w:val="20"/>
                <w:szCs w:val="20"/>
                <w:lang w:val="en-US"/>
              </w:rPr>
              <w:t xml:space="preserve">beta-2 </w:t>
            </w:r>
            <w:proofErr w:type="spellStart"/>
            <w:r w:rsidRPr="00F11018">
              <w:rPr>
                <w:rFonts w:cs="Times New Roman"/>
                <w:sz w:val="20"/>
                <w:szCs w:val="20"/>
                <w:lang w:val="en-US"/>
              </w:rPr>
              <w:t>microglobulin</w:t>
            </w:r>
            <w:proofErr w:type="spellEnd"/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CTGGTGCTTGTCTCACTGAC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GGTGGGTGGCGTGAGTATA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77</w:t>
            </w:r>
          </w:p>
        </w:tc>
      </w:tr>
      <w:tr w:rsidR="001E7503" w:rsidRPr="00A00FF0" w:rsidTr="008C2132">
        <w:tc>
          <w:tcPr>
            <w:tcW w:w="1101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Ywhae</w:t>
            </w:r>
            <w:proofErr w:type="spellEnd"/>
          </w:p>
        </w:tc>
        <w:tc>
          <w:tcPr>
            <w:tcW w:w="3118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27871">
              <w:rPr>
                <w:rFonts w:cs="Times New Roman"/>
                <w:sz w:val="20"/>
                <w:szCs w:val="20"/>
                <w:lang w:val="en-US"/>
              </w:rPr>
              <w:t>tyrosine 3-monooxygenase/tryptophan 5-monooxygenase activation protei</w:t>
            </w:r>
            <w:r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326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CGGCAAATGGTTGAAACTG</w:t>
            </w:r>
          </w:p>
        </w:tc>
        <w:tc>
          <w:tcPr>
            <w:tcW w:w="2694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TGGAATGAGGTGTTTGTCCA</w:t>
            </w:r>
          </w:p>
        </w:tc>
        <w:tc>
          <w:tcPr>
            <w:tcW w:w="850" w:type="dxa"/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</w:tr>
      <w:tr w:rsidR="001E7503" w:rsidRPr="00A00FF0" w:rsidTr="001E7503">
        <w:tc>
          <w:tcPr>
            <w:tcW w:w="110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Actb</w:t>
            </w:r>
            <w:proofErr w:type="spellEnd"/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11018">
              <w:rPr>
                <w:rFonts w:cs="Times New Roman"/>
                <w:sz w:val="20"/>
                <w:szCs w:val="20"/>
                <w:lang w:val="en-US"/>
              </w:rPr>
              <w:t>beta-actin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CCCTAAGGCCAACCGTGAAA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CAGCCTGGATGGCTACGTAC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E7503" w:rsidRPr="0025349A" w:rsidRDefault="001E7503" w:rsidP="008C21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5349A">
              <w:rPr>
                <w:rFonts w:cs="Times New Roman"/>
                <w:sz w:val="20"/>
                <w:szCs w:val="20"/>
                <w:lang w:val="en-US"/>
              </w:rPr>
              <w:t>83</w:t>
            </w:r>
          </w:p>
        </w:tc>
      </w:tr>
    </w:tbl>
    <w:p w:rsidR="001E7503" w:rsidRPr="001E7503" w:rsidRDefault="00585941">
      <w:pPr>
        <w:rPr>
          <w:lang w:val="en-US"/>
        </w:rPr>
      </w:pPr>
      <w:bookmarkStart w:id="0" w:name="_GoBack"/>
      <w:bookmarkEnd w:id="0"/>
      <w:r w:rsidRPr="001E7503">
        <w:rPr>
          <w:rFonts w:ascii="Times New Roman" w:hAnsi="Times New Roman" w:cs="Times New Roman"/>
          <w:szCs w:val="20"/>
          <w:lang w:val="en-US"/>
        </w:rPr>
        <w:t xml:space="preserve">RNA extracted from mice on day </w:t>
      </w:r>
      <w:proofErr w:type="gramStart"/>
      <w:r w:rsidRPr="001E7503">
        <w:rPr>
          <w:rFonts w:ascii="Times New Roman" w:hAnsi="Times New Roman" w:cs="Times New Roman"/>
          <w:szCs w:val="20"/>
          <w:lang w:val="en-US"/>
        </w:rPr>
        <w:t>3,</w:t>
      </w:r>
      <w:proofErr w:type="gramEnd"/>
      <w:r w:rsidRPr="001E7503">
        <w:rPr>
          <w:rFonts w:ascii="Times New Roman" w:hAnsi="Times New Roman" w:cs="Times New Roman"/>
          <w:szCs w:val="20"/>
          <w:lang w:val="en-US"/>
        </w:rPr>
        <w:t xml:space="preserve"> and on day 1 and 25 days post treatment with 1.5% dextran sulfate sodium (DSS), 1g/L ampicillin and/or diet containing 40.8 mg/kg lipopolysaccharides (LPS).</w:t>
      </w:r>
    </w:p>
    <w:sectPr w:rsidR="001E7503" w:rsidRPr="001E750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503"/>
    <w:rsid w:val="001E7503"/>
    <w:rsid w:val="00510A83"/>
    <w:rsid w:val="00585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1E75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1E75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66</Words>
  <Characters>3456</Characters>
  <Application>Microsoft Office Word</Application>
  <DocSecurity>0</DocSecurity>
  <Lines>28</Lines>
  <Paragraphs>8</Paragraphs>
  <ScaleCrop>false</ScaleCrop>
  <Company>University of Copenhagen</Company>
  <LinksUpToDate>false</LinksUpToDate>
  <CharactersWithSpaces>4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ja Maria Bendtsen</dc:creator>
  <cp:lastModifiedBy>Katja Maria Bendtsen</cp:lastModifiedBy>
  <cp:revision>2</cp:revision>
  <dcterms:created xsi:type="dcterms:W3CDTF">2017-01-11T10:20:00Z</dcterms:created>
  <dcterms:modified xsi:type="dcterms:W3CDTF">2017-04-19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20114</vt:lpwstr>
  </property>
  <property fmtid="{D5CDD505-2E9C-101B-9397-08002B2CF9AE}" pid="3" name="StyleId">
    <vt:lpwstr>http://www.zotero.org/styles/vancouver</vt:lpwstr>
  </property>
</Properties>
</file>